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93F" w:rsidRPr="00A5662E" w:rsidRDefault="002C093F" w:rsidP="002B36CB">
      <w:pPr>
        <w:rPr>
          <w:rFonts w:ascii="Arial" w:hAnsi="Arial" w:cs="Arial"/>
          <w:b/>
          <w:sz w:val="36"/>
          <w:szCs w:val="36"/>
        </w:rPr>
      </w:pPr>
      <w:bookmarkStart w:id="0" w:name="_GoBack"/>
      <w:bookmarkEnd w:id="0"/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B546771" wp14:editId="00113385">
            <wp:extent cx="5886450" cy="4716788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_revised_12-19-19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2190" cy="4737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4A2F" w:rsidRPr="00C64FD4" w:rsidRDefault="002C093F" w:rsidP="008C56FE">
      <w:pPr>
        <w:jc w:val="both"/>
        <w:rPr>
          <w:b/>
          <w:sz w:val="24"/>
          <w:szCs w:val="24"/>
        </w:rPr>
      </w:pPr>
      <w:r w:rsidRPr="00674D6C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Pr="00674D6C">
        <w:rPr>
          <w:rFonts w:ascii="Arial" w:hAnsi="Arial" w:cs="Arial"/>
          <w:b/>
          <w:sz w:val="24"/>
          <w:szCs w:val="24"/>
        </w:rPr>
        <w:t xml:space="preserve"> Fig. </w:t>
      </w:r>
      <w:r w:rsidRPr="00674D6C">
        <w:rPr>
          <w:rFonts w:ascii="Arial" w:hAnsi="Arial" w:cs="Arial"/>
          <w:b/>
          <w:i/>
          <w:sz w:val="24"/>
          <w:szCs w:val="24"/>
        </w:rPr>
        <w:t>TRM</w:t>
      </w:r>
      <w:r w:rsidRPr="00674D6C">
        <w:rPr>
          <w:rFonts w:ascii="Arial" w:hAnsi="Arial" w:cs="Arial"/>
          <w:b/>
          <w:sz w:val="24"/>
          <w:szCs w:val="24"/>
        </w:rPr>
        <w:t xml:space="preserve"> expression in wildtype and mutant strains</w:t>
      </w:r>
      <w:r>
        <w:rPr>
          <w:rFonts w:ascii="Arial" w:hAnsi="Arial" w:cs="Arial"/>
          <w:sz w:val="24"/>
          <w:szCs w:val="24"/>
        </w:rPr>
        <w:t xml:space="preserve">. Quantitative </w:t>
      </w:r>
      <w:r w:rsidRPr="00674D6C">
        <w:rPr>
          <w:rFonts w:ascii="Arial" w:hAnsi="Arial" w:cs="Arial"/>
          <w:sz w:val="24"/>
          <w:szCs w:val="24"/>
        </w:rPr>
        <w:t>real-time reverse transcription-</w:t>
      </w:r>
      <w:r>
        <w:rPr>
          <w:rFonts w:ascii="Arial" w:hAnsi="Arial" w:cs="Arial"/>
          <w:sz w:val="24"/>
          <w:szCs w:val="24"/>
        </w:rPr>
        <w:t xml:space="preserve">based </w:t>
      </w:r>
      <w:r w:rsidRPr="00674D6C">
        <w:rPr>
          <w:rFonts w:ascii="Arial" w:hAnsi="Arial" w:cs="Arial"/>
          <w:sz w:val="24"/>
          <w:szCs w:val="24"/>
        </w:rPr>
        <w:t>PCR</w:t>
      </w:r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qRT</w:t>
      </w:r>
      <w:proofErr w:type="spellEnd"/>
      <w:r>
        <w:rPr>
          <w:rFonts w:ascii="Arial" w:hAnsi="Arial" w:cs="Arial"/>
          <w:sz w:val="24"/>
          <w:szCs w:val="24"/>
        </w:rPr>
        <w:t xml:space="preserve">-PCR) was used to assess the expression of </w:t>
      </w:r>
      <w:r w:rsidRPr="00CA79C8">
        <w:rPr>
          <w:rFonts w:ascii="Arial" w:hAnsi="Arial" w:cs="Arial"/>
          <w:i/>
          <w:sz w:val="24"/>
          <w:szCs w:val="24"/>
        </w:rPr>
        <w:t>TRM</w:t>
      </w:r>
      <w:r>
        <w:rPr>
          <w:rFonts w:ascii="Arial" w:hAnsi="Arial" w:cs="Arial"/>
          <w:sz w:val="24"/>
          <w:szCs w:val="24"/>
        </w:rPr>
        <w:t xml:space="preserve"> gene transcripts in BY4741 and </w:t>
      </w:r>
      <w:proofErr w:type="spellStart"/>
      <w:r w:rsidRPr="00674D6C">
        <w:rPr>
          <w:rFonts w:ascii="Arial" w:hAnsi="Arial" w:cs="Arial"/>
          <w:i/>
          <w:sz w:val="24"/>
          <w:szCs w:val="24"/>
        </w:rPr>
        <w:t>trm</w:t>
      </w:r>
      <w:proofErr w:type="spellEnd"/>
      <w:r>
        <w:rPr>
          <w:rFonts w:ascii="Arial" w:hAnsi="Arial" w:cs="Arial"/>
          <w:sz w:val="24"/>
          <w:szCs w:val="24"/>
        </w:rPr>
        <w:t xml:space="preserve"> mutant strains.  Gene expression assays (</w:t>
      </w:r>
      <w:proofErr w:type="spellStart"/>
      <w:r>
        <w:rPr>
          <w:rFonts w:ascii="Arial" w:hAnsi="Arial" w:cs="Arial"/>
          <w:sz w:val="24"/>
          <w:szCs w:val="24"/>
        </w:rPr>
        <w:t>TaqMan</w:t>
      </w:r>
      <w:proofErr w:type="spellEnd"/>
      <w:r>
        <w:rPr>
          <w:rFonts w:ascii="Arial" w:hAnsi="Arial" w:cs="Arial"/>
          <w:sz w:val="24"/>
          <w:szCs w:val="24"/>
        </w:rPr>
        <w:t xml:space="preserve">®) determined </w:t>
      </w:r>
      <w:r w:rsidRPr="00CC2B22">
        <w:rPr>
          <w:rFonts w:ascii="Arial" w:hAnsi="Arial" w:cs="Arial"/>
          <w:i/>
          <w:sz w:val="24"/>
          <w:szCs w:val="24"/>
        </w:rPr>
        <w:t>TRM</w:t>
      </w:r>
      <w:r>
        <w:rPr>
          <w:rFonts w:ascii="Arial" w:hAnsi="Arial" w:cs="Arial"/>
          <w:sz w:val="24"/>
          <w:szCs w:val="24"/>
        </w:rPr>
        <w:t xml:space="preserve">-specific expression in </w:t>
      </w:r>
      <w:proofErr w:type="spellStart"/>
      <w:r>
        <w:rPr>
          <w:rFonts w:ascii="Arial" w:hAnsi="Arial" w:cs="Arial"/>
          <w:sz w:val="24"/>
          <w:szCs w:val="24"/>
        </w:rPr>
        <w:t>cDNAs</w:t>
      </w:r>
      <w:proofErr w:type="spellEnd"/>
      <w:r>
        <w:rPr>
          <w:rFonts w:ascii="Arial" w:hAnsi="Arial" w:cs="Arial"/>
          <w:sz w:val="24"/>
          <w:szCs w:val="24"/>
        </w:rPr>
        <w:t xml:space="preserve"> generated from each mutant strain relative to cDNA generated from BY4741 using the delta-delta cycle threshold (2</w:t>
      </w:r>
      <w:r w:rsidRPr="00CC2B22">
        <w:rPr>
          <w:rFonts w:ascii="Arial" w:hAnsi="Arial" w:cs="Arial"/>
          <w:sz w:val="24"/>
          <w:szCs w:val="24"/>
          <w:vertAlign w:val="superscript"/>
        </w:rPr>
        <w:t>-</w:t>
      </w:r>
      <w:r w:rsidRPr="00CC2B22">
        <w:rPr>
          <w:rFonts w:ascii="Symbol" w:hAnsi="Symbol" w:cs="Arial"/>
          <w:sz w:val="24"/>
          <w:szCs w:val="24"/>
          <w:vertAlign w:val="superscript"/>
        </w:rPr>
        <w:t></w:t>
      </w:r>
      <w:r w:rsidRPr="00CC2B22">
        <w:rPr>
          <w:rFonts w:ascii="Symbol" w:hAnsi="Symbol" w:cs="Arial"/>
          <w:sz w:val="24"/>
          <w:szCs w:val="24"/>
          <w:vertAlign w:val="superscript"/>
        </w:rPr>
        <w:t></w:t>
      </w:r>
      <w:r w:rsidRPr="00CC2B22">
        <w:rPr>
          <w:rFonts w:ascii="Arial" w:hAnsi="Arial" w:cs="Arial"/>
          <w:sz w:val="24"/>
          <w:szCs w:val="24"/>
          <w:vertAlign w:val="superscript"/>
        </w:rPr>
        <w:t>Ct</w:t>
      </w:r>
      <w:r>
        <w:rPr>
          <w:rFonts w:ascii="Arial" w:hAnsi="Arial" w:cs="Arial"/>
          <w:sz w:val="24"/>
          <w:szCs w:val="24"/>
        </w:rPr>
        <w:t>) method, with actin serving as the internal control.</w:t>
      </w:r>
    </w:p>
    <w:sectPr w:rsidR="00AE4A2F" w:rsidRPr="00C64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B6CE3"/>
    <w:rsid w:val="00022F17"/>
    <w:rsid w:val="00047D55"/>
    <w:rsid w:val="0005215D"/>
    <w:rsid w:val="000761CC"/>
    <w:rsid w:val="00103F4B"/>
    <w:rsid w:val="00126CD3"/>
    <w:rsid w:val="00127ACB"/>
    <w:rsid w:val="001343EF"/>
    <w:rsid w:val="00137717"/>
    <w:rsid w:val="001608D8"/>
    <w:rsid w:val="00195A3F"/>
    <w:rsid w:val="001E4418"/>
    <w:rsid w:val="001E5840"/>
    <w:rsid w:val="001E6AEB"/>
    <w:rsid w:val="001F29AC"/>
    <w:rsid w:val="00247F2C"/>
    <w:rsid w:val="00294CA1"/>
    <w:rsid w:val="002A128B"/>
    <w:rsid w:val="002A6641"/>
    <w:rsid w:val="002B36CB"/>
    <w:rsid w:val="002C093F"/>
    <w:rsid w:val="002E08F9"/>
    <w:rsid w:val="003A2291"/>
    <w:rsid w:val="003E150F"/>
    <w:rsid w:val="003E43EB"/>
    <w:rsid w:val="00484C58"/>
    <w:rsid w:val="00485A8B"/>
    <w:rsid w:val="005132DC"/>
    <w:rsid w:val="00551376"/>
    <w:rsid w:val="00561D2D"/>
    <w:rsid w:val="005A02A4"/>
    <w:rsid w:val="005B082E"/>
    <w:rsid w:val="005B6CE3"/>
    <w:rsid w:val="005E15AB"/>
    <w:rsid w:val="00636201"/>
    <w:rsid w:val="00646221"/>
    <w:rsid w:val="00666A30"/>
    <w:rsid w:val="00674D6C"/>
    <w:rsid w:val="00675726"/>
    <w:rsid w:val="006C534B"/>
    <w:rsid w:val="006E3234"/>
    <w:rsid w:val="006E766D"/>
    <w:rsid w:val="006F186A"/>
    <w:rsid w:val="006F7050"/>
    <w:rsid w:val="007015D1"/>
    <w:rsid w:val="00712135"/>
    <w:rsid w:val="00727D38"/>
    <w:rsid w:val="00744FF6"/>
    <w:rsid w:val="00774F1A"/>
    <w:rsid w:val="007A4C34"/>
    <w:rsid w:val="007C2016"/>
    <w:rsid w:val="007F7222"/>
    <w:rsid w:val="0080683F"/>
    <w:rsid w:val="008366EE"/>
    <w:rsid w:val="008407CC"/>
    <w:rsid w:val="00843CE3"/>
    <w:rsid w:val="00850310"/>
    <w:rsid w:val="008C56FE"/>
    <w:rsid w:val="008C6D2B"/>
    <w:rsid w:val="00902B59"/>
    <w:rsid w:val="00910E01"/>
    <w:rsid w:val="00946828"/>
    <w:rsid w:val="00951DB0"/>
    <w:rsid w:val="00956477"/>
    <w:rsid w:val="009937BD"/>
    <w:rsid w:val="009B3D39"/>
    <w:rsid w:val="00A21B63"/>
    <w:rsid w:val="00A45D36"/>
    <w:rsid w:val="00A5662E"/>
    <w:rsid w:val="00A96BE7"/>
    <w:rsid w:val="00A97DDB"/>
    <w:rsid w:val="00AB1845"/>
    <w:rsid w:val="00AE1C0C"/>
    <w:rsid w:val="00AE4A2F"/>
    <w:rsid w:val="00B2309F"/>
    <w:rsid w:val="00B2494C"/>
    <w:rsid w:val="00B45C9A"/>
    <w:rsid w:val="00B63B49"/>
    <w:rsid w:val="00B93299"/>
    <w:rsid w:val="00BB7AAD"/>
    <w:rsid w:val="00BC5646"/>
    <w:rsid w:val="00C57DD1"/>
    <w:rsid w:val="00C64FD4"/>
    <w:rsid w:val="00C73773"/>
    <w:rsid w:val="00C9637B"/>
    <w:rsid w:val="00CA36F9"/>
    <w:rsid w:val="00CA79C8"/>
    <w:rsid w:val="00CC0385"/>
    <w:rsid w:val="00CC2B22"/>
    <w:rsid w:val="00CC7294"/>
    <w:rsid w:val="00CD5457"/>
    <w:rsid w:val="00CD6AC0"/>
    <w:rsid w:val="00CF71E6"/>
    <w:rsid w:val="00D40638"/>
    <w:rsid w:val="00D97EB4"/>
    <w:rsid w:val="00E15299"/>
    <w:rsid w:val="00E30D6A"/>
    <w:rsid w:val="00E476F0"/>
    <w:rsid w:val="00EC0768"/>
    <w:rsid w:val="00F1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41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4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</dc:creator>
  <cp:keywords/>
  <dc:description/>
  <cp:lastModifiedBy>Arshad Rezwan</cp:lastModifiedBy>
  <cp:revision>50</cp:revision>
  <cp:lastPrinted>2020-01-17T16:46:00Z</cp:lastPrinted>
  <dcterms:created xsi:type="dcterms:W3CDTF">2019-12-05T18:56:00Z</dcterms:created>
  <dcterms:modified xsi:type="dcterms:W3CDTF">2020-02-05T13:39:00Z</dcterms:modified>
</cp:coreProperties>
</file>